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E9357" w14:textId="0AC80719" w:rsidR="00316086" w:rsidRPr="008E372D" w:rsidRDefault="00382A39" w:rsidP="00316086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0" w:name="_Toc143257928"/>
      <w:r>
        <w:rPr>
          <w:rFonts w:ascii="Times New Roman" w:hAnsi="Times New Roman" w:cs="Times New Roman"/>
          <w:b/>
          <w:sz w:val="20"/>
          <w:szCs w:val="20"/>
        </w:rPr>
        <w:t xml:space="preserve">S3 </w:t>
      </w:r>
      <w:r w:rsidR="00316086" w:rsidRPr="008E372D">
        <w:rPr>
          <w:rFonts w:ascii="Times New Roman" w:hAnsi="Times New Roman" w:cs="Times New Roman"/>
          <w:b/>
          <w:sz w:val="20"/>
          <w:szCs w:val="20"/>
        </w:rPr>
        <w:t>Table</w:t>
      </w:r>
      <w:r w:rsidR="00316086" w:rsidRPr="008E372D">
        <w:rPr>
          <w:rFonts w:ascii="Times New Roman" w:hAnsi="Times New Roman" w:cs="Times New Roman"/>
          <w:sz w:val="20"/>
          <w:szCs w:val="20"/>
        </w:rPr>
        <w:t xml:space="preserve">. </w:t>
      </w:r>
      <w:r w:rsidR="00316086">
        <w:rPr>
          <w:rFonts w:ascii="Times" w:hAnsi="Times"/>
          <w:bCs/>
          <w:sz w:val="20"/>
          <w:szCs w:val="20"/>
        </w:rPr>
        <w:t>Main effects of the effect modifiers</w:t>
      </w:r>
      <w:bookmarkEnd w:id="0"/>
    </w:p>
    <w:tbl>
      <w:tblPr>
        <w:tblStyle w:val="TableGrid"/>
        <w:tblpPr w:leftFromText="142" w:rightFromText="142" w:vertAnchor="page" w:horzAnchor="margin" w:tblpY="2329"/>
        <w:tblW w:w="9209" w:type="dxa"/>
        <w:tblLook w:val="04A0" w:firstRow="1" w:lastRow="0" w:firstColumn="1" w:lastColumn="0" w:noHBand="0" w:noVBand="1"/>
      </w:tblPr>
      <w:tblGrid>
        <w:gridCol w:w="3397"/>
        <w:gridCol w:w="1701"/>
        <w:gridCol w:w="2977"/>
        <w:gridCol w:w="1134"/>
      </w:tblGrid>
      <w:tr w:rsidR="00316086" w:rsidRPr="00BA7CAC" w14:paraId="338BD1AD" w14:textId="77777777" w:rsidTr="00316086">
        <w:trPr>
          <w:trHeight w:val="263"/>
        </w:trPr>
        <w:tc>
          <w:tcPr>
            <w:tcW w:w="3397" w:type="dxa"/>
            <w:noWrap/>
            <w:hideMark/>
          </w:tcPr>
          <w:p w14:paraId="1179513B" w14:textId="77777777" w:rsidR="00316086" w:rsidRPr="00781504" w:rsidRDefault="00316086" w:rsidP="00316086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</w:pPr>
            <w:r w:rsidRPr="00781504">
              <w:rPr>
                <w:rFonts w:ascii="Times New Roman" w:eastAsia="MS PGothic" w:hAnsi="Times New Roman" w:cs="Times New Roman" w:hint="eastAsia"/>
                <w:b/>
                <w:bCs/>
                <w:sz w:val="20"/>
                <w:szCs w:val="20"/>
              </w:rPr>
              <w:t>E</w:t>
            </w:r>
            <w:r w:rsidRPr="0078150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ffect modifier</w:t>
            </w:r>
          </w:p>
        </w:tc>
        <w:tc>
          <w:tcPr>
            <w:tcW w:w="1701" w:type="dxa"/>
            <w:noWrap/>
            <w:hideMark/>
          </w:tcPr>
          <w:p w14:paraId="762DEE8A" w14:textId="77777777" w:rsidR="00316086" w:rsidRPr="00781504" w:rsidRDefault="00316086" w:rsidP="003160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1504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Relative Risk</w:t>
            </w:r>
          </w:p>
        </w:tc>
        <w:tc>
          <w:tcPr>
            <w:tcW w:w="2977" w:type="dxa"/>
            <w:noWrap/>
          </w:tcPr>
          <w:p w14:paraId="5B25277B" w14:textId="77777777" w:rsidR="00316086" w:rsidRPr="00781504" w:rsidRDefault="00316086" w:rsidP="003160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1504">
              <w:rPr>
                <w:rFonts w:ascii="Times New Roman" w:eastAsia="Yu Gothic" w:hAnsi="Times New Roman" w:cs="Times New Roman" w:hint="eastAsia"/>
                <w:b/>
                <w:bCs/>
                <w:color w:val="000000"/>
                <w:sz w:val="20"/>
                <w:szCs w:val="20"/>
              </w:rPr>
              <w:t>(</w:t>
            </w:r>
            <w:r w:rsidRPr="00781504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95% Confidence Interval)</w:t>
            </w:r>
          </w:p>
        </w:tc>
        <w:tc>
          <w:tcPr>
            <w:tcW w:w="1134" w:type="dxa"/>
          </w:tcPr>
          <w:p w14:paraId="3B68838F" w14:textId="77777777" w:rsidR="00316086" w:rsidRPr="00781504" w:rsidRDefault="00316086" w:rsidP="003160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1504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16086" w:rsidRPr="00BA7CAC" w14:paraId="06D9D164" w14:textId="77777777" w:rsidTr="00316086">
        <w:trPr>
          <w:trHeight w:val="263"/>
        </w:trPr>
        <w:tc>
          <w:tcPr>
            <w:tcW w:w="3397" w:type="dxa"/>
            <w:noWrap/>
            <w:hideMark/>
          </w:tcPr>
          <w:p w14:paraId="15F7B3B1" w14:textId="77777777" w:rsidR="00316086" w:rsidRPr="00781504" w:rsidRDefault="00316086" w:rsidP="0031608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8150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opulation Density</w:t>
            </w:r>
          </w:p>
        </w:tc>
        <w:tc>
          <w:tcPr>
            <w:tcW w:w="1701" w:type="dxa"/>
            <w:noWrap/>
            <w:hideMark/>
          </w:tcPr>
          <w:p w14:paraId="5AB5389C" w14:textId="77777777" w:rsidR="00316086" w:rsidRPr="00781504" w:rsidRDefault="00316086" w:rsidP="003160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8150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2977" w:type="dxa"/>
            <w:noWrap/>
            <w:hideMark/>
          </w:tcPr>
          <w:p w14:paraId="7549920F" w14:textId="77777777" w:rsidR="00316086" w:rsidRPr="00781504" w:rsidRDefault="00316086" w:rsidP="00316086">
            <w:pPr>
              <w:wordWrap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8150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0.996, 0.998)</w:t>
            </w:r>
          </w:p>
        </w:tc>
        <w:tc>
          <w:tcPr>
            <w:tcW w:w="1134" w:type="dxa"/>
          </w:tcPr>
          <w:p w14:paraId="22753E0A" w14:textId="77777777" w:rsidR="00316086" w:rsidRPr="00781504" w:rsidRDefault="00316086" w:rsidP="00316086">
            <w:pPr>
              <w:wordWrap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8150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316086" w:rsidRPr="00BA7CAC" w14:paraId="1597FB82" w14:textId="77777777" w:rsidTr="00316086">
        <w:trPr>
          <w:trHeight w:val="263"/>
        </w:trPr>
        <w:tc>
          <w:tcPr>
            <w:tcW w:w="3397" w:type="dxa"/>
            <w:noWrap/>
            <w:hideMark/>
          </w:tcPr>
          <w:p w14:paraId="6D428EF1" w14:textId="77777777" w:rsidR="00316086" w:rsidRPr="00781504" w:rsidRDefault="00316086" w:rsidP="0031608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8150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eople living in urban areas</w:t>
            </w:r>
          </w:p>
        </w:tc>
        <w:tc>
          <w:tcPr>
            <w:tcW w:w="1701" w:type="dxa"/>
            <w:noWrap/>
            <w:hideMark/>
          </w:tcPr>
          <w:p w14:paraId="2D72946F" w14:textId="77777777" w:rsidR="00316086" w:rsidRPr="00781504" w:rsidRDefault="00316086" w:rsidP="003160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8150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2977" w:type="dxa"/>
            <w:noWrap/>
            <w:hideMark/>
          </w:tcPr>
          <w:p w14:paraId="1FB53AEC" w14:textId="77777777" w:rsidR="00316086" w:rsidRPr="00781504" w:rsidRDefault="00316086" w:rsidP="00316086">
            <w:pPr>
              <w:wordWrap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8150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0.814, 0.904)</w:t>
            </w:r>
          </w:p>
        </w:tc>
        <w:tc>
          <w:tcPr>
            <w:tcW w:w="1134" w:type="dxa"/>
          </w:tcPr>
          <w:p w14:paraId="06A225FC" w14:textId="77777777" w:rsidR="00316086" w:rsidRPr="00781504" w:rsidRDefault="00316086" w:rsidP="003160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8150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316086" w:rsidRPr="00BA7CAC" w14:paraId="2EC49688" w14:textId="77777777" w:rsidTr="00316086">
        <w:trPr>
          <w:trHeight w:val="263"/>
        </w:trPr>
        <w:tc>
          <w:tcPr>
            <w:tcW w:w="3397" w:type="dxa"/>
            <w:noWrap/>
            <w:hideMark/>
          </w:tcPr>
          <w:p w14:paraId="02985E3B" w14:textId="77777777" w:rsidR="00316086" w:rsidRPr="00781504" w:rsidRDefault="00316086" w:rsidP="0031608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8150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verage Household Size</w:t>
            </w:r>
          </w:p>
        </w:tc>
        <w:tc>
          <w:tcPr>
            <w:tcW w:w="1701" w:type="dxa"/>
            <w:noWrap/>
            <w:hideMark/>
          </w:tcPr>
          <w:p w14:paraId="2A63B329" w14:textId="77777777" w:rsidR="00316086" w:rsidRPr="00781504" w:rsidRDefault="00316086" w:rsidP="003160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8150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2977" w:type="dxa"/>
            <w:noWrap/>
            <w:hideMark/>
          </w:tcPr>
          <w:p w14:paraId="4DDCE870" w14:textId="77777777" w:rsidR="00316086" w:rsidRPr="00781504" w:rsidRDefault="00316086" w:rsidP="00316086">
            <w:pPr>
              <w:wordWrap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8150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1.75, 1690)</w:t>
            </w:r>
          </w:p>
        </w:tc>
        <w:tc>
          <w:tcPr>
            <w:tcW w:w="1134" w:type="dxa"/>
          </w:tcPr>
          <w:p w14:paraId="2ECDF88A" w14:textId="77777777" w:rsidR="00316086" w:rsidRPr="00781504" w:rsidRDefault="00316086" w:rsidP="003160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8150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16086" w:rsidRPr="00BA7CAC" w14:paraId="60C7FC50" w14:textId="77777777" w:rsidTr="00316086">
        <w:trPr>
          <w:trHeight w:val="263"/>
        </w:trPr>
        <w:tc>
          <w:tcPr>
            <w:tcW w:w="3397" w:type="dxa"/>
            <w:noWrap/>
            <w:hideMark/>
          </w:tcPr>
          <w:p w14:paraId="46CFB56D" w14:textId="77777777" w:rsidR="00316086" w:rsidRPr="00781504" w:rsidRDefault="00316086" w:rsidP="0031608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8150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overty Incidence</w:t>
            </w:r>
          </w:p>
        </w:tc>
        <w:tc>
          <w:tcPr>
            <w:tcW w:w="1701" w:type="dxa"/>
            <w:noWrap/>
            <w:hideMark/>
          </w:tcPr>
          <w:p w14:paraId="296FDE28" w14:textId="77777777" w:rsidR="00316086" w:rsidRPr="00781504" w:rsidRDefault="00316086" w:rsidP="003160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8150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.39 x 10</w:t>
            </w:r>
            <w:r w:rsidRPr="0078150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2977" w:type="dxa"/>
            <w:noWrap/>
            <w:hideMark/>
          </w:tcPr>
          <w:p w14:paraId="43AA69EA" w14:textId="77777777" w:rsidR="00316086" w:rsidRPr="00781504" w:rsidRDefault="00316086" w:rsidP="00316086">
            <w:pPr>
              <w:wordWrap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8150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8.64 x 10</w:t>
            </w:r>
            <w:r w:rsidRPr="0078150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37</w:t>
            </w:r>
            <w:r w:rsidRPr="0078150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, 1.02 x 10</w:t>
            </w:r>
            <w:r w:rsidRPr="0078150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50</w:t>
            </w:r>
            <w:r w:rsidRPr="0078150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BAE177C" w14:textId="77777777" w:rsidR="00316086" w:rsidRPr="00781504" w:rsidRDefault="00316086" w:rsidP="003160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8150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316086" w:rsidRPr="00BA7CAC" w14:paraId="3B4147F9" w14:textId="77777777" w:rsidTr="00316086">
        <w:trPr>
          <w:trHeight w:val="263"/>
        </w:trPr>
        <w:tc>
          <w:tcPr>
            <w:tcW w:w="3397" w:type="dxa"/>
            <w:noWrap/>
            <w:hideMark/>
          </w:tcPr>
          <w:p w14:paraId="73276419" w14:textId="77777777" w:rsidR="00316086" w:rsidRPr="00781504" w:rsidRDefault="00316086" w:rsidP="0031608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8150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ealth Spending Per Capita</w:t>
            </w:r>
          </w:p>
        </w:tc>
        <w:tc>
          <w:tcPr>
            <w:tcW w:w="1701" w:type="dxa"/>
            <w:noWrap/>
            <w:hideMark/>
          </w:tcPr>
          <w:p w14:paraId="49380785" w14:textId="77777777" w:rsidR="00316086" w:rsidRPr="00781504" w:rsidRDefault="00316086" w:rsidP="003160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8150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2977" w:type="dxa"/>
            <w:noWrap/>
            <w:hideMark/>
          </w:tcPr>
          <w:p w14:paraId="05855DA6" w14:textId="77777777" w:rsidR="00316086" w:rsidRPr="00781504" w:rsidRDefault="00316086" w:rsidP="00316086">
            <w:pPr>
              <w:wordWrap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8150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0.997, 0.999)</w:t>
            </w:r>
          </w:p>
        </w:tc>
        <w:tc>
          <w:tcPr>
            <w:tcW w:w="1134" w:type="dxa"/>
          </w:tcPr>
          <w:p w14:paraId="68666518" w14:textId="77777777" w:rsidR="00316086" w:rsidRPr="00781504" w:rsidRDefault="00316086" w:rsidP="003160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8150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316086" w:rsidRPr="00BA7CAC" w14:paraId="7B1BE8EB" w14:textId="77777777" w:rsidTr="00316086">
        <w:trPr>
          <w:trHeight w:val="263"/>
        </w:trPr>
        <w:tc>
          <w:tcPr>
            <w:tcW w:w="3397" w:type="dxa"/>
            <w:noWrap/>
            <w:hideMark/>
          </w:tcPr>
          <w:p w14:paraId="5272F7C5" w14:textId="77777777" w:rsidR="00316086" w:rsidRPr="00781504" w:rsidRDefault="00316086" w:rsidP="00316086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81504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L</w:t>
            </w:r>
            <w:r w:rsidRPr="0078150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titude</w:t>
            </w:r>
          </w:p>
        </w:tc>
        <w:tc>
          <w:tcPr>
            <w:tcW w:w="1701" w:type="dxa"/>
            <w:noWrap/>
            <w:hideMark/>
          </w:tcPr>
          <w:p w14:paraId="1F981204" w14:textId="77777777" w:rsidR="00316086" w:rsidRPr="00781504" w:rsidRDefault="00316086" w:rsidP="003160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8150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2977" w:type="dxa"/>
            <w:noWrap/>
            <w:hideMark/>
          </w:tcPr>
          <w:p w14:paraId="27F7E7F0" w14:textId="77777777" w:rsidR="00316086" w:rsidRPr="00781504" w:rsidRDefault="00316086" w:rsidP="00316086">
            <w:pPr>
              <w:wordWrap w:val="0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8150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0.879, 1.81)</w:t>
            </w:r>
          </w:p>
        </w:tc>
        <w:tc>
          <w:tcPr>
            <w:tcW w:w="1134" w:type="dxa"/>
          </w:tcPr>
          <w:p w14:paraId="6C89BCC6" w14:textId="77777777" w:rsidR="00316086" w:rsidRPr="00781504" w:rsidRDefault="00316086" w:rsidP="003160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8150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</w:tbl>
    <w:p w14:paraId="3A0EE236" w14:textId="77777777" w:rsidR="007E119A" w:rsidRDefault="007E119A" w:rsidP="00316086"/>
    <w:sectPr w:rsidR="007E1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3C3A9" w14:textId="77777777" w:rsidR="00224D50" w:rsidRDefault="00224D50" w:rsidP="00382A39">
      <w:pPr>
        <w:spacing w:line="240" w:lineRule="auto"/>
      </w:pPr>
      <w:r>
        <w:separator/>
      </w:r>
    </w:p>
  </w:endnote>
  <w:endnote w:type="continuationSeparator" w:id="0">
    <w:p w14:paraId="1F2D17F6" w14:textId="77777777" w:rsidR="00224D50" w:rsidRDefault="00224D50" w:rsidP="00382A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A3FF89" w14:textId="77777777" w:rsidR="00224D50" w:rsidRDefault="00224D50" w:rsidP="00382A39">
      <w:pPr>
        <w:spacing w:line="240" w:lineRule="auto"/>
      </w:pPr>
      <w:r>
        <w:separator/>
      </w:r>
    </w:p>
  </w:footnote>
  <w:footnote w:type="continuationSeparator" w:id="0">
    <w:p w14:paraId="37BF05B3" w14:textId="77777777" w:rsidR="00224D50" w:rsidRDefault="00224D50" w:rsidP="00382A3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086"/>
    <w:rsid w:val="00224D50"/>
    <w:rsid w:val="00316086"/>
    <w:rsid w:val="00382A39"/>
    <w:rsid w:val="007E119A"/>
    <w:rsid w:val="00BC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572132"/>
  <w15:chartTrackingRefBased/>
  <w15:docId w15:val="{7D0B4C0A-8F6D-4207-8328-86B532BC3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086"/>
    <w:pPr>
      <w:spacing w:after="0" w:line="276" w:lineRule="auto"/>
    </w:pPr>
    <w:rPr>
      <w:rFonts w:ascii="Arial" w:hAnsi="Arial" w:cs="Arial"/>
      <w:kern w:val="0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6086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16086"/>
    <w:rPr>
      <w:rFonts w:ascii="Arial" w:hAnsi="Arial" w:cs="Arial"/>
      <w:kern w:val="0"/>
      <w:sz w:val="32"/>
      <w:szCs w:val="32"/>
      <w:lang w:val="en"/>
      <w14:ligatures w14:val="none"/>
    </w:rPr>
  </w:style>
  <w:style w:type="table" w:styleId="TableGrid">
    <w:name w:val="Table Grid"/>
    <w:basedOn w:val="TableNormal"/>
    <w:uiPriority w:val="39"/>
    <w:rsid w:val="00316086"/>
    <w:pPr>
      <w:spacing w:after="0" w:line="240" w:lineRule="auto"/>
    </w:pPr>
    <w:rPr>
      <w:rFonts w:ascii="Arial" w:hAnsi="Arial" w:cs="Arial"/>
      <w:kern w:val="0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2A3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A39"/>
    <w:rPr>
      <w:rFonts w:ascii="Arial" w:hAnsi="Arial" w:cs="Arial"/>
      <w:kern w:val="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82A3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A39"/>
    <w:rPr>
      <w:rFonts w:ascii="Arial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oso Xerxes</dc:creator>
  <cp:keywords/>
  <dc:description/>
  <cp:lastModifiedBy>Seposo Xerxes</cp:lastModifiedBy>
  <cp:revision>2</cp:revision>
  <dcterms:created xsi:type="dcterms:W3CDTF">2023-10-10T06:26:00Z</dcterms:created>
  <dcterms:modified xsi:type="dcterms:W3CDTF">2023-10-10T06:36:00Z</dcterms:modified>
</cp:coreProperties>
</file>